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179" w:type="dxa"/>
        <w:tblInd w:w="16" w:type="dxa"/>
        <w:tblCellMar>
          <w:left w:w="14" w:type="dxa"/>
          <w:right w:w="14" w:type="dxa"/>
        </w:tblCellMar>
        <w:tblLook w:val="0000" w:firstRow="0" w:lastRow="0" w:firstColumn="0" w:lastColumn="0" w:noHBand="0" w:noVBand="0"/>
      </w:tblPr>
      <w:tblGrid>
        <w:gridCol w:w="1065"/>
        <w:gridCol w:w="2253"/>
        <w:gridCol w:w="1388"/>
        <w:gridCol w:w="664"/>
        <w:gridCol w:w="704"/>
        <w:gridCol w:w="5893"/>
        <w:gridCol w:w="1106"/>
        <w:gridCol w:w="1106"/>
      </w:tblGrid>
      <w:tr w:rsidR="00D96A3A" w:rsidRPr="005700D8" w14:paraId="4A3AAB43" w14:textId="77777777" w:rsidTr="00832A8D">
        <w:trPr>
          <w:trHeight w:hRule="exact" w:val="981"/>
        </w:trPr>
        <w:tc>
          <w:tcPr>
            <w:tcW w:w="14100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EF025D" w14:textId="77777777" w:rsidR="00D96A3A" w:rsidRPr="00930BE9" w:rsidRDefault="00D96A3A" w:rsidP="00832A8D">
            <w:pPr>
              <w:pStyle w:val="SMcaption"/>
              <w:rPr>
                <w:sz w:val="20"/>
              </w:rPr>
            </w:pPr>
            <w:r>
              <w:rPr>
                <w:b/>
                <w:sz w:val="20"/>
              </w:rPr>
              <w:t>Table S2</w:t>
            </w:r>
            <w:r w:rsidRPr="009437D5">
              <w:rPr>
                <w:b/>
                <w:sz w:val="20"/>
              </w:rPr>
              <w:t xml:space="preserve">: </w:t>
            </w:r>
            <w:r>
              <w:rPr>
                <w:b/>
                <w:sz w:val="20"/>
              </w:rPr>
              <w:t>Array CGH</w:t>
            </w:r>
            <w:r w:rsidR="00567B36">
              <w:rPr>
                <w:b/>
                <w:sz w:val="20"/>
              </w:rPr>
              <w:t xml:space="preserve"> results corresponding to Fig.</w:t>
            </w:r>
            <w:bookmarkStart w:id="0" w:name="_GoBack"/>
            <w:bookmarkEnd w:id="0"/>
            <w:r>
              <w:rPr>
                <w:b/>
                <w:sz w:val="20"/>
              </w:rPr>
              <w:t xml:space="preserve"> 2</w:t>
            </w:r>
            <w:r w:rsidRPr="009437D5">
              <w:rPr>
                <w:b/>
                <w:sz w:val="20"/>
              </w:rPr>
              <w:t xml:space="preserve">. </w:t>
            </w:r>
            <w:r w:rsidRPr="00930BE9">
              <w:rPr>
                <w:sz w:val="20"/>
              </w:rPr>
              <w:t xml:space="preserve"> Chromosomes other than Chr5 are at a copy number of 2.0 unless listed in "Other genomic changes" with copy number reported in parentheses.  For chromosomal segments with a copy number other than 2.0, </w:t>
            </w:r>
            <w:proofErr w:type="gramStart"/>
            <w:r w:rsidRPr="00930BE9">
              <w:rPr>
                <w:sz w:val="20"/>
              </w:rPr>
              <w:t>the boundaries of the segments are indicated by chromosomal coordinates within brackets</w:t>
            </w:r>
            <w:proofErr w:type="gramEnd"/>
            <w:r w:rsidRPr="00930BE9">
              <w:rPr>
                <w:sz w:val="20"/>
              </w:rPr>
              <w:t>.  We inferred that the ade3-2p marked Chr5 homolog had undergone a 2:0 segregation event if the total Chr5 copy number was &gt; 2.2 in the red sector and &lt; 1.8 in the white sector (see Materials and Methods).  LT = left telomere</w:t>
            </w:r>
            <w:proofErr w:type="gramStart"/>
            <w:r w:rsidRPr="00930BE9">
              <w:rPr>
                <w:sz w:val="20"/>
              </w:rPr>
              <w:t>;  RT</w:t>
            </w:r>
            <w:proofErr w:type="gramEnd"/>
            <w:r w:rsidRPr="00930BE9">
              <w:rPr>
                <w:sz w:val="20"/>
              </w:rPr>
              <w:t xml:space="preserve"> = right telomere.</w:t>
            </w:r>
          </w:p>
        </w:tc>
      </w:tr>
      <w:tr w:rsidR="00D96A3A" w:rsidRPr="005700D8" w14:paraId="43E9214B" w14:textId="77777777" w:rsidTr="00832A8D">
        <w:trPr>
          <w:trHeight w:hRule="exact" w:val="475"/>
        </w:trPr>
        <w:tc>
          <w:tcPr>
            <w:tcW w:w="10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7C8FE62" w14:textId="77777777" w:rsidR="00D96A3A" w:rsidRPr="005700D8" w:rsidRDefault="00D96A3A" w:rsidP="00832A8D">
            <w:pPr>
              <w:jc w:val="center"/>
              <w:rPr>
                <w:b/>
                <w:sz w:val="16"/>
              </w:rPr>
            </w:pPr>
            <w:r w:rsidRPr="005700D8">
              <w:rPr>
                <w:b/>
                <w:sz w:val="16"/>
              </w:rPr>
              <w:t>Parental Strain</w:t>
            </w:r>
          </w:p>
        </w:tc>
        <w:tc>
          <w:tcPr>
            <w:tcW w:w="22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4D3D5AA" w14:textId="77777777" w:rsidR="00D96A3A" w:rsidRPr="005700D8" w:rsidRDefault="00D96A3A" w:rsidP="00832A8D">
            <w:pPr>
              <w:jc w:val="center"/>
              <w:rPr>
                <w:b/>
                <w:sz w:val="16"/>
              </w:rPr>
            </w:pPr>
            <w:r w:rsidRPr="005700D8">
              <w:rPr>
                <w:b/>
                <w:sz w:val="16"/>
              </w:rPr>
              <w:t>Relevant genotype</w:t>
            </w:r>
          </w:p>
        </w:tc>
        <w:tc>
          <w:tcPr>
            <w:tcW w:w="13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DB888FD" w14:textId="77777777" w:rsidR="00D96A3A" w:rsidRPr="005700D8" w:rsidRDefault="00D96A3A" w:rsidP="00832A8D">
            <w:pPr>
              <w:jc w:val="center"/>
              <w:rPr>
                <w:b/>
                <w:sz w:val="16"/>
              </w:rPr>
            </w:pPr>
            <w:r w:rsidRPr="005700D8">
              <w:rPr>
                <w:b/>
                <w:sz w:val="16"/>
              </w:rPr>
              <w:t>Colony number</w:t>
            </w:r>
          </w:p>
        </w:tc>
        <w:tc>
          <w:tcPr>
            <w:tcW w:w="6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B6C2E86" w14:textId="77777777" w:rsidR="00D96A3A" w:rsidRPr="005700D8" w:rsidRDefault="00D96A3A" w:rsidP="00832A8D">
            <w:pPr>
              <w:jc w:val="center"/>
              <w:rPr>
                <w:b/>
                <w:sz w:val="16"/>
              </w:rPr>
            </w:pPr>
            <w:r w:rsidRPr="005700D8">
              <w:rPr>
                <w:b/>
                <w:sz w:val="16"/>
              </w:rPr>
              <w:t>Sector</w:t>
            </w:r>
          </w:p>
        </w:tc>
        <w:tc>
          <w:tcPr>
            <w:tcW w:w="7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04191A3" w14:textId="77777777" w:rsidR="00D96A3A" w:rsidRPr="005700D8" w:rsidRDefault="00D96A3A" w:rsidP="00832A8D">
            <w:pPr>
              <w:jc w:val="center"/>
              <w:rPr>
                <w:b/>
                <w:sz w:val="16"/>
              </w:rPr>
            </w:pPr>
            <w:r w:rsidRPr="005700D8">
              <w:rPr>
                <w:b/>
                <w:sz w:val="16"/>
              </w:rPr>
              <w:t>Chr5 Copy No.</w:t>
            </w:r>
          </w:p>
        </w:tc>
        <w:tc>
          <w:tcPr>
            <w:tcW w:w="58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E7CF494" w14:textId="77777777" w:rsidR="00D96A3A" w:rsidRPr="005700D8" w:rsidRDefault="00D96A3A" w:rsidP="00832A8D">
            <w:pPr>
              <w:jc w:val="center"/>
              <w:rPr>
                <w:b/>
                <w:sz w:val="16"/>
              </w:rPr>
            </w:pPr>
            <w:r w:rsidRPr="005700D8">
              <w:rPr>
                <w:b/>
                <w:sz w:val="16"/>
              </w:rPr>
              <w:t>Other genomic changes</w:t>
            </w:r>
          </w:p>
        </w:tc>
        <w:tc>
          <w:tcPr>
            <w:tcW w:w="11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ABFADDB" w14:textId="77777777" w:rsidR="00D96A3A" w:rsidRPr="005700D8" w:rsidRDefault="00D96A3A" w:rsidP="00832A8D">
            <w:pPr>
              <w:jc w:val="center"/>
              <w:rPr>
                <w:b/>
                <w:sz w:val="16"/>
              </w:rPr>
            </w:pPr>
            <w:r w:rsidRPr="005700D8">
              <w:rPr>
                <w:b/>
                <w:sz w:val="16"/>
              </w:rPr>
              <w:t>2:0 Chr5 segregation</w:t>
            </w:r>
          </w:p>
        </w:tc>
        <w:tc>
          <w:tcPr>
            <w:tcW w:w="11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67D6719" w14:textId="77777777" w:rsidR="00D96A3A" w:rsidRPr="005700D8" w:rsidRDefault="00D96A3A" w:rsidP="00832A8D">
            <w:pPr>
              <w:jc w:val="center"/>
              <w:rPr>
                <w:b/>
                <w:sz w:val="16"/>
              </w:rPr>
            </w:pPr>
            <w:r w:rsidRPr="005700D8">
              <w:rPr>
                <w:b/>
                <w:sz w:val="16"/>
              </w:rPr>
              <w:t xml:space="preserve">Sample no. </w:t>
            </w:r>
            <w:r w:rsidRPr="005700D8">
              <w:rPr>
                <w:b/>
                <w:sz w:val="16"/>
              </w:rPr>
              <w:br/>
              <w:t>in GEO</w:t>
            </w:r>
          </w:p>
        </w:tc>
      </w:tr>
      <w:tr w:rsidR="00D96A3A" w:rsidRPr="005700D8" w14:paraId="5A4E3EF1" w14:textId="77777777" w:rsidTr="00832A8D">
        <w:trPr>
          <w:trHeight w:hRule="exact" w:val="216"/>
        </w:trPr>
        <w:tc>
          <w:tcPr>
            <w:tcW w:w="10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F13C9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27</w:t>
            </w:r>
          </w:p>
        </w:tc>
        <w:tc>
          <w:tcPr>
            <w:tcW w:w="22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6E22F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No ARS317</w:t>
            </w:r>
          </w:p>
        </w:tc>
        <w:tc>
          <w:tcPr>
            <w:tcW w:w="13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FE895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4-14-29R</w:t>
            </w:r>
          </w:p>
        </w:tc>
        <w:tc>
          <w:tcPr>
            <w:tcW w:w="6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3A8F39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5312F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6</w:t>
            </w:r>
          </w:p>
        </w:tc>
        <w:tc>
          <w:tcPr>
            <w:tcW w:w="58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CA9BE" w14:textId="77777777" w:rsidR="00D96A3A" w:rsidRPr="005700D8" w:rsidRDefault="00D96A3A" w:rsidP="00832A8D">
            <w:pPr>
              <w:rPr>
                <w:sz w:val="16"/>
              </w:rPr>
            </w:pPr>
            <w:proofErr w:type="gramStart"/>
            <w:r w:rsidRPr="005700D8">
              <w:rPr>
                <w:sz w:val="16"/>
              </w:rPr>
              <w:t>Chr10(</w:t>
            </w:r>
            <w:proofErr w:type="gramEnd"/>
            <w:r w:rsidRPr="005700D8">
              <w:rPr>
                <w:sz w:val="16"/>
              </w:rPr>
              <w:t>2.7)</w:t>
            </w:r>
          </w:p>
        </w:tc>
        <w:tc>
          <w:tcPr>
            <w:tcW w:w="1100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58DDC8" w14:textId="77777777" w:rsidR="00D96A3A" w:rsidRPr="005700D8" w:rsidRDefault="00D96A3A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40E998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43</w:t>
            </w:r>
          </w:p>
        </w:tc>
      </w:tr>
      <w:tr w:rsidR="00D96A3A" w:rsidRPr="005700D8" w14:paraId="540F51CB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176E0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27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A2241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No ARS317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90D7E6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4-14-29W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78CEB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White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5B83C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1.5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9BDBA" w14:textId="77777777" w:rsidR="00D96A3A" w:rsidRPr="005700D8" w:rsidRDefault="00D96A3A" w:rsidP="00832A8D">
            <w:pPr>
              <w:rPr>
                <w:sz w:val="16"/>
              </w:rPr>
            </w:pPr>
            <w:proofErr w:type="gramStart"/>
            <w:r w:rsidRPr="005700D8">
              <w:rPr>
                <w:sz w:val="16"/>
              </w:rPr>
              <w:t>Chr10(</w:t>
            </w:r>
            <w:proofErr w:type="gramEnd"/>
            <w:r w:rsidRPr="005700D8">
              <w:rPr>
                <w:sz w:val="16"/>
              </w:rPr>
              <w:t>1.5)</w:t>
            </w:r>
          </w:p>
        </w:tc>
        <w:tc>
          <w:tcPr>
            <w:tcW w:w="110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D1039A7" w14:textId="77777777" w:rsidR="00D96A3A" w:rsidRPr="005700D8" w:rsidRDefault="00D96A3A" w:rsidP="00832A8D">
            <w:pPr>
              <w:rPr>
                <w:b/>
                <w:sz w:val="28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806E2B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44</w:t>
            </w:r>
          </w:p>
        </w:tc>
      </w:tr>
      <w:tr w:rsidR="00D96A3A" w:rsidRPr="005700D8" w14:paraId="3E9E775E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1C158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27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233CB0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No ARS317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BFF1C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4-14-30R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6A07B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D730D9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8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79EE72" w14:textId="77777777" w:rsidR="00D96A3A" w:rsidRPr="005700D8" w:rsidRDefault="00D96A3A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BD4E54" w14:textId="77777777" w:rsidR="00D96A3A" w:rsidRPr="005700D8" w:rsidRDefault="00D96A3A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2A7DB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45</w:t>
            </w:r>
          </w:p>
        </w:tc>
      </w:tr>
      <w:tr w:rsidR="00D96A3A" w:rsidRPr="005700D8" w14:paraId="5FA68845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62B6F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27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D3CCE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No ARS317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291DD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4-14-30W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29BC2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White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E3E77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1.5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F1EAA" w14:textId="77777777" w:rsidR="00D96A3A" w:rsidRPr="005700D8" w:rsidRDefault="00D96A3A" w:rsidP="00832A8D">
            <w:pPr>
              <w:rPr>
                <w:sz w:val="16"/>
              </w:rPr>
            </w:pPr>
            <w:proofErr w:type="gramStart"/>
            <w:r w:rsidRPr="005700D8">
              <w:rPr>
                <w:sz w:val="16"/>
              </w:rPr>
              <w:t>Chr8(</w:t>
            </w:r>
            <w:proofErr w:type="gramEnd"/>
            <w:r w:rsidRPr="005700D8">
              <w:rPr>
                <w:sz w:val="16"/>
              </w:rPr>
              <w:t>1.5)</w:t>
            </w:r>
          </w:p>
        </w:tc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184BE1" w14:textId="77777777" w:rsidR="00D96A3A" w:rsidRPr="005700D8" w:rsidRDefault="00D96A3A" w:rsidP="00832A8D">
            <w:pPr>
              <w:rPr>
                <w:b/>
                <w:sz w:val="28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23D4C7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46</w:t>
            </w:r>
          </w:p>
        </w:tc>
      </w:tr>
      <w:tr w:rsidR="00D96A3A" w:rsidRPr="005700D8" w14:paraId="1347985D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69ED4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27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7E3BC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No ARS317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89064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4-14-31R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483826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9EF241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8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08965" w14:textId="77777777" w:rsidR="00D96A3A" w:rsidRPr="005700D8" w:rsidRDefault="00D96A3A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3C31B" w14:textId="77777777" w:rsidR="00D96A3A" w:rsidRPr="005700D8" w:rsidRDefault="00D96A3A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0AD5C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47</w:t>
            </w:r>
          </w:p>
        </w:tc>
      </w:tr>
      <w:tr w:rsidR="00D96A3A" w:rsidRPr="005700D8" w14:paraId="35A3FB23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CD7AA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27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DA7138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No ARS317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650BA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4-14-31W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3D22D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White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2E3AF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1.2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C59A85" w14:textId="77777777" w:rsidR="00D96A3A" w:rsidRPr="005700D8" w:rsidRDefault="00D96A3A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C5DA60" w14:textId="77777777" w:rsidR="00D96A3A" w:rsidRPr="005700D8" w:rsidRDefault="00D96A3A" w:rsidP="00832A8D">
            <w:pPr>
              <w:rPr>
                <w:b/>
                <w:sz w:val="28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76AAA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48</w:t>
            </w:r>
          </w:p>
        </w:tc>
      </w:tr>
      <w:tr w:rsidR="00D96A3A" w:rsidRPr="005700D8" w14:paraId="3A9422E0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63F76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29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D723A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No ARS317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3E554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9-9R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717B38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0D38E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0E1FA" w14:textId="77777777" w:rsidR="00D96A3A" w:rsidRPr="005700D8" w:rsidRDefault="00D96A3A" w:rsidP="00832A8D">
            <w:pPr>
              <w:rPr>
                <w:sz w:val="16"/>
              </w:rPr>
            </w:pPr>
            <w:proofErr w:type="gramStart"/>
            <w:r w:rsidRPr="005700D8">
              <w:rPr>
                <w:sz w:val="16"/>
              </w:rPr>
              <w:t>Chr1(</w:t>
            </w:r>
            <w:proofErr w:type="gramEnd"/>
            <w:r w:rsidRPr="005700D8">
              <w:rPr>
                <w:sz w:val="16"/>
              </w:rPr>
              <w:t>1)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A032C" w14:textId="77777777" w:rsidR="00D96A3A" w:rsidRPr="005700D8" w:rsidRDefault="00D96A3A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–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18702B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49</w:t>
            </w:r>
          </w:p>
        </w:tc>
      </w:tr>
      <w:tr w:rsidR="00D96A3A" w:rsidRPr="005700D8" w14:paraId="183E1508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0AAB96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29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658CE2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No ARS317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DA8974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9-9W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D7E854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White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8B967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1.8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D8AEB" w14:textId="77777777" w:rsidR="00D96A3A" w:rsidRPr="005700D8" w:rsidRDefault="00D96A3A" w:rsidP="00832A8D">
            <w:pPr>
              <w:rPr>
                <w:sz w:val="16"/>
              </w:rPr>
            </w:pPr>
            <w:proofErr w:type="gramStart"/>
            <w:r w:rsidRPr="005700D8">
              <w:rPr>
                <w:sz w:val="16"/>
              </w:rPr>
              <w:t>Chr1(</w:t>
            </w:r>
            <w:proofErr w:type="gramEnd"/>
            <w:r w:rsidRPr="005700D8">
              <w:rPr>
                <w:sz w:val="16"/>
              </w:rPr>
              <w:t>1.0); Chr9(2.2); Chr12{660kb-690kb(1.7)}</w:t>
            </w:r>
          </w:p>
        </w:tc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F745CB" w14:textId="77777777" w:rsidR="00D96A3A" w:rsidRPr="005700D8" w:rsidRDefault="00D96A3A" w:rsidP="00832A8D">
            <w:pPr>
              <w:rPr>
                <w:b/>
                <w:sz w:val="28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D504B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50</w:t>
            </w:r>
          </w:p>
        </w:tc>
      </w:tr>
      <w:tr w:rsidR="00D96A3A" w:rsidRPr="005700D8" w14:paraId="70FD9F85" w14:textId="77777777" w:rsidTr="00832A8D">
        <w:trPr>
          <w:trHeight w:hRule="exact" w:val="216"/>
        </w:trPr>
        <w:tc>
          <w:tcPr>
            <w:tcW w:w="106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987D5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7</w:t>
            </w:r>
          </w:p>
        </w:tc>
        <w:tc>
          <w:tcPr>
            <w:tcW w:w="224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CCB80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</w:t>
            </w:r>
          </w:p>
        </w:tc>
        <w:tc>
          <w:tcPr>
            <w:tcW w:w="138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37AE2B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3-16R</w:t>
            </w:r>
          </w:p>
        </w:tc>
        <w:tc>
          <w:tcPr>
            <w:tcW w:w="66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151BB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94FEB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7</w:t>
            </w:r>
          </w:p>
        </w:tc>
        <w:tc>
          <w:tcPr>
            <w:tcW w:w="586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BEB2D" w14:textId="77777777" w:rsidR="00D96A3A" w:rsidRPr="005700D8" w:rsidRDefault="00D96A3A" w:rsidP="00832A8D">
            <w:pPr>
              <w:rPr>
                <w:sz w:val="16"/>
              </w:rPr>
            </w:pPr>
            <w:proofErr w:type="gramStart"/>
            <w:r w:rsidRPr="005700D8">
              <w:rPr>
                <w:sz w:val="16"/>
              </w:rPr>
              <w:t>Chr12(</w:t>
            </w:r>
            <w:proofErr w:type="gramEnd"/>
            <w:r w:rsidRPr="005700D8">
              <w:rPr>
                <w:sz w:val="16"/>
              </w:rPr>
              <w:t>2.3)</w:t>
            </w:r>
          </w:p>
        </w:tc>
        <w:tc>
          <w:tcPr>
            <w:tcW w:w="1100" w:type="dxa"/>
            <w:vMerge w:val="restart"/>
            <w:tcBorders>
              <w:top w:val="single" w:sz="1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C9DA1D" w14:textId="77777777" w:rsidR="00D96A3A" w:rsidRPr="005700D8" w:rsidRDefault="00D96A3A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1704A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51</w:t>
            </w:r>
          </w:p>
        </w:tc>
      </w:tr>
      <w:tr w:rsidR="00D96A3A" w:rsidRPr="005700D8" w14:paraId="6C8F08D2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DACF3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7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40B506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DA3B6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3-16W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2E52C3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White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29CDEA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1.7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CD8A5C" w14:textId="77777777" w:rsidR="00D96A3A" w:rsidRPr="005700D8" w:rsidRDefault="00D96A3A" w:rsidP="00832A8D">
            <w:pPr>
              <w:rPr>
                <w:sz w:val="16"/>
              </w:rPr>
            </w:pPr>
            <w:proofErr w:type="gramStart"/>
            <w:r w:rsidRPr="005700D8">
              <w:rPr>
                <w:sz w:val="16"/>
              </w:rPr>
              <w:t>Chr3{</w:t>
            </w:r>
            <w:proofErr w:type="gramEnd"/>
            <w:r w:rsidRPr="005700D8">
              <w:rPr>
                <w:sz w:val="16"/>
              </w:rPr>
              <w:t>LT-5kb(2.5),6kb-90kb(3.6)}; Chr6{LT-140kb(1),140kb-RT(2.8)}</w:t>
            </w:r>
          </w:p>
        </w:tc>
        <w:tc>
          <w:tcPr>
            <w:tcW w:w="11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741CB1B" w14:textId="77777777" w:rsidR="00D96A3A" w:rsidRPr="005700D8" w:rsidRDefault="00D96A3A" w:rsidP="00832A8D">
            <w:pPr>
              <w:rPr>
                <w:b/>
                <w:sz w:val="28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9A300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52</w:t>
            </w:r>
          </w:p>
        </w:tc>
      </w:tr>
      <w:tr w:rsidR="00D96A3A" w:rsidRPr="005700D8" w14:paraId="29A76BB6" w14:textId="77777777" w:rsidTr="00832A8D">
        <w:trPr>
          <w:trHeight w:hRule="exact" w:val="216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2479D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7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23E74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2E1F9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3-21R</w:t>
            </w:r>
          </w:p>
        </w:tc>
        <w:tc>
          <w:tcPr>
            <w:tcW w:w="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3F4A3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DCC943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1E416" w14:textId="77777777" w:rsidR="00D96A3A" w:rsidRPr="005700D8" w:rsidRDefault="00D96A3A" w:rsidP="00832A8D">
            <w:pPr>
              <w:rPr>
                <w:sz w:val="16"/>
              </w:rPr>
            </w:pPr>
            <w:proofErr w:type="gramStart"/>
            <w:r w:rsidRPr="005700D8">
              <w:rPr>
                <w:sz w:val="16"/>
              </w:rPr>
              <w:t>Chr8(</w:t>
            </w:r>
            <w:proofErr w:type="gramEnd"/>
            <w:r w:rsidRPr="005700D8">
              <w:rPr>
                <w:sz w:val="16"/>
              </w:rPr>
              <w:t>1.2); Chr14(1.2)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37E42E" w14:textId="77777777" w:rsidR="00D96A3A" w:rsidRPr="005700D8" w:rsidRDefault="00D96A3A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–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9776E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53</w:t>
            </w:r>
          </w:p>
        </w:tc>
      </w:tr>
      <w:tr w:rsidR="00D96A3A" w:rsidRPr="005700D8" w14:paraId="160DFB6A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DBFA2A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7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8D6F5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B233D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3-21W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39168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White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6E3019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1.5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382FE1" w14:textId="77777777" w:rsidR="00D96A3A" w:rsidRPr="005700D8" w:rsidRDefault="00D96A3A" w:rsidP="00832A8D">
            <w:pPr>
              <w:rPr>
                <w:sz w:val="16"/>
              </w:rPr>
            </w:pPr>
            <w:proofErr w:type="gramStart"/>
            <w:r w:rsidRPr="005700D8">
              <w:rPr>
                <w:sz w:val="16"/>
              </w:rPr>
              <w:t>Chr8(</w:t>
            </w:r>
            <w:proofErr w:type="gramEnd"/>
            <w:r w:rsidRPr="005700D8">
              <w:rPr>
                <w:sz w:val="16"/>
              </w:rPr>
              <w:t>1.2); Chr14(1.5)</w:t>
            </w:r>
          </w:p>
        </w:tc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291D43C" w14:textId="77777777" w:rsidR="00D96A3A" w:rsidRPr="005700D8" w:rsidRDefault="00D96A3A" w:rsidP="00832A8D">
            <w:pPr>
              <w:rPr>
                <w:b/>
                <w:sz w:val="28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7C142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54</w:t>
            </w:r>
          </w:p>
        </w:tc>
      </w:tr>
      <w:tr w:rsidR="00D96A3A" w:rsidRPr="005700D8" w14:paraId="58BF8320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2BD7E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7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DC5627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1E5AB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3-22R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34A03F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F46388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7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9B3FA9" w14:textId="77777777" w:rsidR="00D96A3A" w:rsidRPr="005700D8" w:rsidRDefault="00D96A3A" w:rsidP="00832A8D">
            <w:pPr>
              <w:rPr>
                <w:i/>
                <w:sz w:val="16"/>
              </w:rPr>
            </w:pPr>
            <w:r w:rsidRPr="005700D8">
              <w:rPr>
                <w:i/>
                <w:sz w:val="16"/>
              </w:rPr>
              <w:t>–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E5F569" w14:textId="77777777" w:rsidR="00D96A3A" w:rsidRPr="005700D8" w:rsidRDefault="00D96A3A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048DC4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55</w:t>
            </w:r>
          </w:p>
        </w:tc>
      </w:tr>
      <w:tr w:rsidR="00D96A3A" w:rsidRPr="005700D8" w14:paraId="00CAA872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6442E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7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428595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B7C0C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3-22W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2A6CF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White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633DB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1.3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03E8A" w14:textId="77777777" w:rsidR="00D96A3A" w:rsidRPr="005700D8" w:rsidRDefault="00D96A3A" w:rsidP="00832A8D">
            <w:pPr>
              <w:rPr>
                <w:i/>
                <w:sz w:val="16"/>
              </w:rPr>
            </w:pPr>
            <w:r w:rsidRPr="005700D8">
              <w:rPr>
                <w:i/>
                <w:sz w:val="16"/>
              </w:rPr>
              <w:t>–</w:t>
            </w:r>
          </w:p>
        </w:tc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4BEFC6" w14:textId="77777777" w:rsidR="00D96A3A" w:rsidRPr="005700D8" w:rsidRDefault="00D96A3A" w:rsidP="00832A8D">
            <w:pPr>
              <w:rPr>
                <w:b/>
                <w:sz w:val="28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3A6F3F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56</w:t>
            </w:r>
          </w:p>
        </w:tc>
      </w:tr>
      <w:tr w:rsidR="00D96A3A" w:rsidRPr="005700D8" w14:paraId="6694A6D7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CC7E5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7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7D9C04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74C8D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3-23R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083E2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F03398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6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8146D" w14:textId="77777777" w:rsidR="00D96A3A" w:rsidRPr="005700D8" w:rsidRDefault="00D96A3A" w:rsidP="00832A8D">
            <w:pPr>
              <w:rPr>
                <w:sz w:val="16"/>
              </w:rPr>
            </w:pPr>
            <w:proofErr w:type="gramStart"/>
            <w:r w:rsidRPr="005700D8">
              <w:rPr>
                <w:sz w:val="16"/>
              </w:rPr>
              <w:t>Chr16(</w:t>
            </w:r>
            <w:proofErr w:type="gramEnd"/>
            <w:r w:rsidRPr="005700D8">
              <w:rPr>
                <w:sz w:val="16"/>
              </w:rPr>
              <w:t>2.7)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347B00" w14:textId="77777777" w:rsidR="00D96A3A" w:rsidRPr="005700D8" w:rsidRDefault="00D96A3A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5FB44D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57</w:t>
            </w:r>
          </w:p>
        </w:tc>
      </w:tr>
      <w:tr w:rsidR="00D96A3A" w:rsidRPr="005700D8" w14:paraId="36A4B437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D18123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7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53FF4B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5C985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3-23W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C0D506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White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91BA0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1.2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597CD" w14:textId="77777777" w:rsidR="00D96A3A" w:rsidRPr="005700D8" w:rsidRDefault="00D96A3A" w:rsidP="00832A8D">
            <w:pPr>
              <w:rPr>
                <w:i/>
                <w:sz w:val="16"/>
              </w:rPr>
            </w:pPr>
            <w:r w:rsidRPr="005700D8">
              <w:rPr>
                <w:i/>
                <w:sz w:val="16"/>
              </w:rPr>
              <w:t>–</w:t>
            </w:r>
          </w:p>
        </w:tc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97D62AB" w14:textId="77777777" w:rsidR="00D96A3A" w:rsidRPr="005700D8" w:rsidRDefault="00D96A3A" w:rsidP="00832A8D">
            <w:pPr>
              <w:rPr>
                <w:b/>
                <w:sz w:val="28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3F3A1A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58</w:t>
            </w:r>
          </w:p>
        </w:tc>
      </w:tr>
      <w:tr w:rsidR="00D96A3A" w:rsidRPr="005700D8" w14:paraId="159CF4DD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2615E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7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E469D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67CB5B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4-14-65R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F11F21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3E9E4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7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08C72" w14:textId="77777777" w:rsidR="00D96A3A" w:rsidRPr="005700D8" w:rsidRDefault="00D96A3A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C8C93B" w14:textId="77777777" w:rsidR="00D96A3A" w:rsidRPr="005700D8" w:rsidRDefault="00D96A3A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CB1C8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59</w:t>
            </w:r>
          </w:p>
        </w:tc>
      </w:tr>
      <w:tr w:rsidR="00D96A3A" w:rsidRPr="005700D8" w14:paraId="13B8830D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A8665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7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2AECD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8CDB6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4-14-65W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86D6C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White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FAABD0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1.5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9E33C2" w14:textId="77777777" w:rsidR="00D96A3A" w:rsidRPr="005700D8" w:rsidRDefault="00D96A3A" w:rsidP="00832A8D">
            <w:pPr>
              <w:rPr>
                <w:i/>
                <w:sz w:val="16"/>
              </w:rPr>
            </w:pPr>
            <w:r w:rsidRPr="005700D8">
              <w:rPr>
                <w:i/>
                <w:sz w:val="16"/>
              </w:rPr>
              <w:t>–</w:t>
            </w:r>
          </w:p>
        </w:tc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49A94" w14:textId="77777777" w:rsidR="00D96A3A" w:rsidRPr="005700D8" w:rsidRDefault="00D96A3A" w:rsidP="00832A8D">
            <w:pPr>
              <w:rPr>
                <w:b/>
                <w:sz w:val="28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AF868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60</w:t>
            </w:r>
          </w:p>
        </w:tc>
      </w:tr>
      <w:tr w:rsidR="00D96A3A" w:rsidRPr="005700D8" w14:paraId="46743C50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885853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7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13063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99FD56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3-24R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8AF00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7E55E9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8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2AD59" w14:textId="77777777" w:rsidR="00D96A3A" w:rsidRPr="005700D8" w:rsidRDefault="00D96A3A" w:rsidP="00832A8D">
            <w:pPr>
              <w:rPr>
                <w:sz w:val="16"/>
              </w:rPr>
            </w:pPr>
            <w:proofErr w:type="gramStart"/>
            <w:r w:rsidRPr="005700D8">
              <w:rPr>
                <w:sz w:val="16"/>
              </w:rPr>
              <w:t>Chr10(</w:t>
            </w:r>
            <w:proofErr w:type="gramEnd"/>
            <w:r w:rsidRPr="005700D8">
              <w:rPr>
                <w:sz w:val="16"/>
              </w:rPr>
              <w:t>2.75)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B12A24" w14:textId="77777777" w:rsidR="00D96A3A" w:rsidRPr="005700D8" w:rsidRDefault="00D96A3A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AA75C1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61</w:t>
            </w:r>
          </w:p>
        </w:tc>
      </w:tr>
      <w:tr w:rsidR="00D96A3A" w:rsidRPr="005700D8" w14:paraId="3F3DE88E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3AA2AD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7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7FA9FB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8C1A6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3-24W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19D15F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White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822212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1.1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1F06C" w14:textId="77777777" w:rsidR="00D96A3A" w:rsidRPr="005700D8" w:rsidRDefault="00D96A3A" w:rsidP="00832A8D">
            <w:pPr>
              <w:rPr>
                <w:sz w:val="16"/>
              </w:rPr>
            </w:pPr>
            <w:proofErr w:type="gramStart"/>
            <w:r w:rsidRPr="005700D8">
              <w:rPr>
                <w:sz w:val="16"/>
              </w:rPr>
              <w:t>Chr10(</w:t>
            </w:r>
            <w:proofErr w:type="gramEnd"/>
            <w:r w:rsidRPr="005700D8">
              <w:rPr>
                <w:sz w:val="16"/>
              </w:rPr>
              <w:t>1.1)</w:t>
            </w:r>
          </w:p>
        </w:tc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55117A7" w14:textId="77777777" w:rsidR="00D96A3A" w:rsidRPr="005700D8" w:rsidRDefault="00D96A3A" w:rsidP="00832A8D">
            <w:pPr>
              <w:rPr>
                <w:b/>
                <w:sz w:val="28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55941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62</w:t>
            </w:r>
          </w:p>
        </w:tc>
      </w:tr>
      <w:tr w:rsidR="00D96A3A" w:rsidRPr="005700D8" w14:paraId="65B480BD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F768A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9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4355A2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92F53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5-16R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D94636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77542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7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A57B0" w14:textId="77777777" w:rsidR="00D96A3A" w:rsidRPr="005700D8" w:rsidRDefault="00D96A3A" w:rsidP="00832A8D">
            <w:pPr>
              <w:rPr>
                <w:sz w:val="16"/>
              </w:rPr>
            </w:pPr>
            <w:proofErr w:type="gramStart"/>
            <w:r w:rsidRPr="005700D8">
              <w:rPr>
                <w:sz w:val="16"/>
              </w:rPr>
              <w:t>Chr7{</w:t>
            </w:r>
            <w:proofErr w:type="gramEnd"/>
            <w:r w:rsidRPr="005700D8">
              <w:rPr>
                <w:sz w:val="16"/>
              </w:rPr>
              <w:t>575kb-800kb(3)}; Chr12{950kb-975kb(3)}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D2FEAA" w14:textId="77777777" w:rsidR="00D96A3A" w:rsidRPr="005700D8" w:rsidRDefault="00D96A3A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07FD3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63</w:t>
            </w:r>
          </w:p>
        </w:tc>
      </w:tr>
      <w:tr w:rsidR="00D96A3A" w:rsidRPr="005700D8" w14:paraId="6D06EB7A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BBD09D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9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EFDD6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9CDCAC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5-16W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CA9BD6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White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C9230D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1.3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2A068" w14:textId="77777777" w:rsidR="00D96A3A" w:rsidRPr="005700D8" w:rsidRDefault="00D96A3A" w:rsidP="00832A8D">
            <w:pPr>
              <w:rPr>
                <w:i/>
                <w:sz w:val="16"/>
              </w:rPr>
            </w:pPr>
            <w:r w:rsidRPr="005700D8">
              <w:rPr>
                <w:i/>
                <w:sz w:val="16"/>
              </w:rPr>
              <w:t>–</w:t>
            </w:r>
          </w:p>
        </w:tc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E0AB32" w14:textId="77777777" w:rsidR="00D96A3A" w:rsidRPr="005700D8" w:rsidRDefault="00D96A3A" w:rsidP="00832A8D">
            <w:pPr>
              <w:rPr>
                <w:b/>
                <w:sz w:val="28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1468D8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64</w:t>
            </w:r>
          </w:p>
        </w:tc>
      </w:tr>
      <w:tr w:rsidR="00D96A3A" w:rsidRPr="005700D8" w14:paraId="77B316D3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848C53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9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08204D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BDCC6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5-17R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E1779D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B69A27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0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449505" w14:textId="77777777" w:rsidR="00D96A3A" w:rsidRPr="005700D8" w:rsidRDefault="00D96A3A" w:rsidP="00832A8D">
            <w:pPr>
              <w:rPr>
                <w:sz w:val="16"/>
              </w:rPr>
            </w:pPr>
            <w:proofErr w:type="gramStart"/>
            <w:r w:rsidRPr="005700D8">
              <w:rPr>
                <w:sz w:val="16"/>
              </w:rPr>
              <w:t>Chr3(</w:t>
            </w:r>
            <w:proofErr w:type="gramEnd"/>
            <w:r w:rsidRPr="005700D8">
              <w:rPr>
                <w:sz w:val="16"/>
              </w:rPr>
              <w:t>2.7)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15CC44" w14:textId="77777777" w:rsidR="00D96A3A" w:rsidRPr="005700D8" w:rsidRDefault="00D96A3A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–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4A1277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65</w:t>
            </w:r>
          </w:p>
        </w:tc>
      </w:tr>
      <w:tr w:rsidR="00D96A3A" w:rsidRPr="005700D8" w14:paraId="03BFF405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7F9450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9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99E0D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E11C29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5-17W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216A7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White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2BE2A0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1.3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A20BC9" w14:textId="77777777" w:rsidR="00D96A3A" w:rsidRPr="005700D8" w:rsidRDefault="00D96A3A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EAAFB02" w14:textId="77777777" w:rsidR="00D96A3A" w:rsidRPr="005700D8" w:rsidRDefault="00D96A3A" w:rsidP="00832A8D">
            <w:pPr>
              <w:rPr>
                <w:b/>
                <w:sz w:val="28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C3F29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66</w:t>
            </w:r>
          </w:p>
        </w:tc>
      </w:tr>
      <w:tr w:rsidR="00D96A3A" w:rsidRPr="005700D8" w14:paraId="0C3CC7DC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011B7C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9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862AE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E5FCA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5-19R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D9329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3705F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7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6ADCAE" w14:textId="77777777" w:rsidR="00D96A3A" w:rsidRPr="005700D8" w:rsidRDefault="00D96A3A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A0D5D3" w14:textId="77777777" w:rsidR="00D96A3A" w:rsidRPr="005700D8" w:rsidRDefault="00D96A3A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37FEF4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67</w:t>
            </w:r>
          </w:p>
        </w:tc>
      </w:tr>
      <w:tr w:rsidR="00D96A3A" w:rsidRPr="005700D8" w14:paraId="549CF323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C0815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9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EDA35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5EF28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5-19W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14AB71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White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020D0E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1.6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BBA76E" w14:textId="77777777" w:rsidR="00D96A3A" w:rsidRPr="005700D8" w:rsidRDefault="00D96A3A" w:rsidP="00832A8D">
            <w:pPr>
              <w:rPr>
                <w:sz w:val="16"/>
              </w:rPr>
            </w:pPr>
            <w:proofErr w:type="gramStart"/>
            <w:r w:rsidRPr="005700D8">
              <w:rPr>
                <w:sz w:val="16"/>
              </w:rPr>
              <w:t>Chr16(</w:t>
            </w:r>
            <w:proofErr w:type="gramEnd"/>
            <w:r w:rsidRPr="005700D8">
              <w:rPr>
                <w:sz w:val="16"/>
              </w:rPr>
              <w:t>2.7)</w:t>
            </w:r>
          </w:p>
        </w:tc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7C12FC87" w14:textId="77777777" w:rsidR="00D96A3A" w:rsidRPr="005700D8" w:rsidRDefault="00D96A3A" w:rsidP="00832A8D">
            <w:pPr>
              <w:rPr>
                <w:b/>
                <w:sz w:val="28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EB183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68</w:t>
            </w:r>
          </w:p>
        </w:tc>
      </w:tr>
      <w:tr w:rsidR="00D96A3A" w:rsidRPr="005700D8" w14:paraId="72AC8F09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86BFE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9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C3C6CA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E1338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5-20R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240B09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81AE2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7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BC15EF" w14:textId="77777777" w:rsidR="00D96A3A" w:rsidRPr="005700D8" w:rsidRDefault="00D96A3A" w:rsidP="00832A8D">
            <w:pPr>
              <w:rPr>
                <w:sz w:val="16"/>
              </w:rPr>
            </w:pPr>
            <w:r w:rsidRPr="005700D8">
              <w:rPr>
                <w:sz w:val="16"/>
              </w:rPr>
              <w:t>–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A256C1" w14:textId="77777777" w:rsidR="00D96A3A" w:rsidRPr="005700D8" w:rsidRDefault="00D96A3A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6F75C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69</w:t>
            </w:r>
          </w:p>
        </w:tc>
      </w:tr>
      <w:tr w:rsidR="00D96A3A" w:rsidRPr="005700D8" w14:paraId="5A1B957A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84DF8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9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40D1E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81290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5-20W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BCEFE9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White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C9010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1.3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3FAE85" w14:textId="77777777" w:rsidR="00D96A3A" w:rsidRPr="005700D8" w:rsidRDefault="00D96A3A" w:rsidP="00832A8D">
            <w:pPr>
              <w:rPr>
                <w:i/>
                <w:sz w:val="16"/>
              </w:rPr>
            </w:pPr>
            <w:r w:rsidRPr="005700D8">
              <w:rPr>
                <w:i/>
                <w:sz w:val="16"/>
              </w:rPr>
              <w:t>–</w:t>
            </w:r>
          </w:p>
        </w:tc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F17160E" w14:textId="77777777" w:rsidR="00D96A3A" w:rsidRPr="005700D8" w:rsidRDefault="00D96A3A" w:rsidP="00832A8D">
            <w:pPr>
              <w:rPr>
                <w:b/>
                <w:sz w:val="28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60CF2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70</w:t>
            </w:r>
          </w:p>
        </w:tc>
      </w:tr>
      <w:tr w:rsidR="00D96A3A" w:rsidRPr="005700D8" w14:paraId="51A0A7F8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4242EF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9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0EADF4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44F78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5-23R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982AB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Red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685F4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2.7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FDC572" w14:textId="77777777" w:rsidR="00D96A3A" w:rsidRPr="005700D8" w:rsidRDefault="00D96A3A" w:rsidP="00832A8D">
            <w:pPr>
              <w:rPr>
                <w:sz w:val="16"/>
              </w:rPr>
            </w:pPr>
            <w:proofErr w:type="gramStart"/>
            <w:r w:rsidRPr="005700D8">
              <w:rPr>
                <w:sz w:val="16"/>
              </w:rPr>
              <w:t>Chr1(</w:t>
            </w:r>
            <w:proofErr w:type="gramEnd"/>
            <w:r w:rsidRPr="005700D8">
              <w:rPr>
                <w:sz w:val="16"/>
              </w:rPr>
              <w:t>2.7)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C7E29" w14:textId="77777777" w:rsidR="00D96A3A" w:rsidRPr="005700D8" w:rsidRDefault="00D96A3A" w:rsidP="00832A8D">
            <w:pPr>
              <w:jc w:val="center"/>
              <w:rPr>
                <w:b/>
                <w:sz w:val="28"/>
              </w:rPr>
            </w:pPr>
            <w:r w:rsidRPr="005700D8">
              <w:rPr>
                <w:b/>
                <w:sz w:val="28"/>
              </w:rPr>
              <w:t>+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D092E7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71</w:t>
            </w:r>
          </w:p>
        </w:tc>
      </w:tr>
      <w:tr w:rsidR="00D96A3A" w:rsidRPr="005700D8" w14:paraId="759D20A8" w14:textId="77777777" w:rsidTr="00832A8D">
        <w:trPr>
          <w:trHeight w:hRule="exact" w:val="216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8BF45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YJL9639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E7C4E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ARS317 at CEN5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385B0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SHE5-25-23W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CAA78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White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4AF44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1.4</w:t>
            </w:r>
          </w:p>
        </w:tc>
        <w:tc>
          <w:tcPr>
            <w:tcW w:w="5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465E0" w14:textId="77777777" w:rsidR="00D96A3A" w:rsidRPr="005700D8" w:rsidRDefault="00D96A3A" w:rsidP="00832A8D">
            <w:pPr>
              <w:rPr>
                <w:i/>
                <w:sz w:val="16"/>
              </w:rPr>
            </w:pPr>
            <w:r w:rsidRPr="005700D8">
              <w:rPr>
                <w:i/>
                <w:sz w:val="16"/>
              </w:rPr>
              <w:t>–</w:t>
            </w:r>
          </w:p>
        </w:tc>
        <w:tc>
          <w:tcPr>
            <w:tcW w:w="1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B74EF43" w14:textId="77777777" w:rsidR="00D96A3A" w:rsidRPr="005700D8" w:rsidRDefault="00D96A3A" w:rsidP="00832A8D">
            <w:pPr>
              <w:rPr>
                <w:b/>
                <w:sz w:val="28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B8940" w14:textId="77777777" w:rsidR="00D96A3A" w:rsidRPr="005700D8" w:rsidRDefault="00D96A3A" w:rsidP="00832A8D">
            <w:pPr>
              <w:jc w:val="center"/>
              <w:rPr>
                <w:sz w:val="16"/>
              </w:rPr>
            </w:pPr>
            <w:r w:rsidRPr="005700D8">
              <w:rPr>
                <w:sz w:val="16"/>
              </w:rPr>
              <w:t>GSM1340772</w:t>
            </w:r>
          </w:p>
        </w:tc>
      </w:tr>
    </w:tbl>
    <w:p w14:paraId="27FAC704" w14:textId="77777777" w:rsidR="0099518F" w:rsidRPr="00D96A3A" w:rsidRDefault="0099518F" w:rsidP="00D96A3A"/>
    <w:sectPr w:rsidR="0099518F" w:rsidRPr="00D96A3A" w:rsidSect="00D96A3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0DF2"/>
    <w:rsid w:val="002C75EA"/>
    <w:rsid w:val="00567B36"/>
    <w:rsid w:val="00585FE0"/>
    <w:rsid w:val="0099518F"/>
    <w:rsid w:val="00D96A3A"/>
    <w:rsid w:val="00FE0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34A80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DF2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uiPriority w:val="99"/>
    <w:rsid w:val="00D96A3A"/>
  </w:style>
  <w:style w:type="paragraph" w:styleId="Revision">
    <w:name w:val="Revision"/>
    <w:hidden/>
    <w:uiPriority w:val="99"/>
    <w:semiHidden/>
    <w:rsid w:val="00585FE0"/>
    <w:rPr>
      <w:rFonts w:ascii="Times New Roman" w:eastAsia="Times New Roman" w:hAnsi="Times New Roman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5FE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FE0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DF2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uiPriority w:val="99"/>
    <w:rsid w:val="00D96A3A"/>
  </w:style>
  <w:style w:type="paragraph" w:styleId="Revision">
    <w:name w:val="Revision"/>
    <w:hidden/>
    <w:uiPriority w:val="99"/>
    <w:semiHidden/>
    <w:rsid w:val="00585FE0"/>
    <w:rPr>
      <w:rFonts w:ascii="Times New Roman" w:eastAsia="Times New Roman" w:hAnsi="Times New Roman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5FE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FE0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35BF25A-46FE-E147-BD27-99F64D8AFF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0</Words>
  <Characters>2341</Characters>
  <Application>Microsoft Macintosh Word</Application>
  <DocSecurity>0</DocSecurity>
  <Lines>19</Lines>
  <Paragraphs>5</Paragraphs>
  <ScaleCrop>false</ScaleCrop>
  <Company>UCSF-Micro&amp;Immun</Company>
  <LinksUpToDate>false</LinksUpToDate>
  <CharactersWithSpaces>2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y Lin</dc:creator>
  <cp:keywords/>
  <dc:description/>
  <cp:lastModifiedBy>Joachim Li</cp:lastModifiedBy>
  <cp:revision>4</cp:revision>
  <dcterms:created xsi:type="dcterms:W3CDTF">2015-01-14T01:24:00Z</dcterms:created>
  <dcterms:modified xsi:type="dcterms:W3CDTF">2015-01-14T04:34:00Z</dcterms:modified>
</cp:coreProperties>
</file>